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8829" w14:textId="77777777" w:rsidR="00744835" w:rsidRPr="00744835" w:rsidRDefault="00744835" w:rsidP="00744835">
      <w:pPr>
        <w:spacing w:after="20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B5F6229" w14:textId="77777777" w:rsidR="00744835" w:rsidRPr="00744835" w:rsidRDefault="00744835" w:rsidP="00744835">
      <w:pPr>
        <w:spacing w:after="20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"/>
        <w:gridCol w:w="6353"/>
        <w:gridCol w:w="2081"/>
      </w:tblGrid>
      <w:tr w:rsidR="00744835" w:rsidRPr="00744835" w14:paraId="5AFFEA90" w14:textId="77777777" w:rsidTr="00442400">
        <w:trPr>
          <w:trHeight w:val="320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2EFDA"/>
            <w:noWrap/>
            <w:vAlign w:val="bottom"/>
            <w:hideMark/>
          </w:tcPr>
          <w:p w14:paraId="4545B3D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GES</w:t>
            </w:r>
          </w:p>
        </w:tc>
        <w:tc>
          <w:tcPr>
            <w:tcW w:w="6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noWrap/>
            <w:vAlign w:val="bottom"/>
            <w:hideMark/>
          </w:tcPr>
          <w:p w14:paraId="1E11C73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YNDROMIC CLUSTERS</w:t>
            </w:r>
          </w:p>
        </w:tc>
        <w:tc>
          <w:tcPr>
            <w:tcW w:w="2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noWrap/>
            <w:vAlign w:val="bottom"/>
            <w:hideMark/>
          </w:tcPr>
          <w:p w14:paraId="2B14E0C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CD-10 number of codes</w:t>
            </w:r>
          </w:p>
        </w:tc>
      </w:tr>
      <w:tr w:rsidR="00744835" w:rsidRPr="00744835" w14:paraId="1C06FF26" w14:textId="77777777" w:rsidTr="00442400">
        <w:trPr>
          <w:trHeight w:val="320"/>
        </w:trPr>
        <w:tc>
          <w:tcPr>
            <w:tcW w:w="6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D67FF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F7DE8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ASTHMA</w:t>
            </w:r>
          </w:p>
        </w:tc>
        <w:tc>
          <w:tcPr>
            <w:tcW w:w="208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21AD6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</w:tr>
      <w:tr w:rsidR="00744835" w:rsidRPr="00744835" w14:paraId="69DB4095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77127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0C723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BURN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87768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20</w:t>
            </w:r>
          </w:p>
        </w:tc>
      </w:tr>
      <w:tr w:rsidR="00744835" w:rsidRPr="00744835" w14:paraId="7A95F0ED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4973A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E70AE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CONJONCTIVITIE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9B6C4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24</w:t>
            </w:r>
          </w:p>
        </w:tc>
      </w:tr>
      <w:tr w:rsidR="00744835" w:rsidRPr="00744835" w14:paraId="432DE846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48AE1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4B2A6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HEART FAILUR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A5A16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744835" w:rsidRPr="00744835" w14:paraId="3DF5AA1B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34A8E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41BB0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DERMATOLOGICAL DISEASES (OTHER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B1E6F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</w:tr>
      <w:tr w:rsidR="00744835" w:rsidRPr="00744835" w14:paraId="6CCDAC25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8B9FA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77CAD0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EVER AND RASH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AC79E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</w:tr>
      <w:tr w:rsidR="00744835" w:rsidRPr="00744835" w14:paraId="2B93E141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51F2B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DA1AB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UDDEN FEVER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3EF6E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</w:tr>
      <w:tr w:rsidR="00744835" w:rsidRPr="00744835" w14:paraId="7F714364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35377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9D49D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GASTROENTERITI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276C4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</w:tr>
      <w:tr w:rsidR="00744835" w:rsidRPr="00744835" w14:paraId="47AD7DAE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33599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012F9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HYPOTENSION (LOW BLOOD PRESSURE)-SHOCK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8C0BC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</w:tr>
      <w:tr w:rsidR="00744835" w:rsidRPr="00744835" w14:paraId="072F068A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BB5DB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06353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DYSPNEA, RESPIRATOIRE FAILUR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33E6E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</w:tr>
      <w:tr w:rsidR="00744835" w:rsidRPr="00744835" w14:paraId="059B25A2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1A99F3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90D37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AINTNES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0E8F4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</w:tr>
      <w:tr w:rsidR="00744835" w:rsidRPr="00744835" w14:paraId="6F7AF0FF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FF6A2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974943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NEUROLOGICAL DISORDERS (OTHER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E2379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51</w:t>
            </w:r>
          </w:p>
        </w:tc>
      </w:tr>
      <w:tr w:rsidR="00744835" w:rsidRPr="00744835" w14:paraId="2DA407B4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7C4FD6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0F9F7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660A3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7</w:t>
            </w:r>
          </w:p>
        </w:tc>
      </w:tr>
      <w:tr w:rsidR="00744835" w:rsidRPr="00744835" w14:paraId="0DD64564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C83EB0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19A58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TRAUMA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F0F43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2487</w:t>
            </w:r>
          </w:p>
        </w:tc>
      </w:tr>
      <w:tr w:rsidR="00744835" w:rsidRPr="00744835" w14:paraId="072F9C7E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30CB8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FC7E0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RRHYTHMIA OR CARDIAC CONDUCTION DISORDER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7B2B0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</w:tr>
      <w:tr w:rsidR="00744835" w:rsidRPr="00744835" w14:paraId="34976B37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93508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856B8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ANXIETY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7B69D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58</w:t>
            </w:r>
          </w:p>
        </w:tc>
      </w:tr>
      <w:tr w:rsidR="00744835" w:rsidRPr="00744835" w14:paraId="6FA5140B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F8F33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97AE2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DERMATOLOGICAL DISEASE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01870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7</w:t>
            </w:r>
          </w:p>
        </w:tc>
      </w:tr>
      <w:tr w:rsidR="00744835" w:rsidRPr="00744835" w14:paraId="1C37A5B2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FECC4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F08BC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UDDEN INFANT DEATH SYNDROM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300B8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</w:tr>
      <w:tr w:rsidR="00744835" w:rsidRPr="00744835" w14:paraId="52309C45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DC5B1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9FF28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EXCESSIVE INFANT CRYING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28D99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744835" w:rsidRPr="00744835" w14:paraId="227E1856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E7ED3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8525C3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EATING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06733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</w:tr>
      <w:tr w:rsidR="00744835" w:rsidRPr="00744835" w14:paraId="327A25AD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78668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02D16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COMMUNICATION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27BC9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</w:tr>
      <w:tr w:rsidR="00744835" w:rsidRPr="00744835" w14:paraId="7E2AD873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04226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A8D15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BEHAVIORAL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73BD1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</w:tr>
      <w:tr w:rsidR="00744835" w:rsidRPr="00744835" w14:paraId="675AA292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BEA89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68996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MOTOR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E92C7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</w:tr>
      <w:tr w:rsidR="00744835" w:rsidRPr="00744835" w14:paraId="196579D7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1BABB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9805F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BREATHING PROBLEM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29B72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</w:tr>
      <w:tr w:rsidR="00744835" w:rsidRPr="00744835" w14:paraId="7D51D868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FFF8E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FDBBC5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LEEPING PROBLEM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195155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</w:tr>
      <w:tr w:rsidR="00744835" w:rsidRPr="00744835" w14:paraId="385982F6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E80645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3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45529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PHINCTER FUNCTION DISORDER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7F512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</w:tr>
      <w:tr w:rsidR="00744835" w:rsidRPr="00744835" w14:paraId="17F2B393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4E0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997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521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744835" w:rsidRPr="00744835" w14:paraId="765B3552" w14:textId="77777777" w:rsidTr="00442400">
        <w:trPr>
          <w:trHeight w:val="320"/>
        </w:trPr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5259" w14:textId="263942F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448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ppendix 1: </w:t>
            </w:r>
            <w:r w:rsidRPr="00744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yndromic clusters according to age. 26 syndromic clusters have been defined, of which 10 were dedicated to the 0- to 3-year-old group.</w:t>
            </w:r>
          </w:p>
          <w:p w14:paraId="438CF740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11F620B4" w14:textId="7DCACA01" w:rsid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67B4851E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2A5153B0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0D04468E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tbl>
            <w:tblPr>
              <w:tblW w:w="665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02"/>
              <w:gridCol w:w="700"/>
              <w:gridCol w:w="1000"/>
              <w:gridCol w:w="1362"/>
              <w:gridCol w:w="1276"/>
              <w:gridCol w:w="1418"/>
            </w:tblGrid>
            <w:tr w:rsidR="00744835" w:rsidRPr="00744835" w14:paraId="6EDBF303" w14:textId="77777777" w:rsidTr="00442400">
              <w:trPr>
                <w:trHeight w:val="255"/>
              </w:trPr>
              <w:tc>
                <w:tcPr>
                  <w:tcW w:w="9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7813713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MONTHS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1CEBAE6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TOTAL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188DF09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TOTAL 0-3</w:t>
                  </w:r>
                </w:p>
              </w:tc>
              <w:tc>
                <w:tcPr>
                  <w:tcW w:w="13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1853CEE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TOTAL 4-1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6234A1D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STRESS 4-17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1832C5D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  <w:t>STRESS 4-17</w:t>
                  </w:r>
                </w:p>
              </w:tc>
            </w:tr>
            <w:tr w:rsidR="00744835" w:rsidRPr="00744835" w14:paraId="6058C316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069F3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17EFC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22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59DF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7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9A31A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5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6F7F2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6CD5F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7B2DE8B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410DE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BFAB9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3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25A03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6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7F01F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6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7C52B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7E812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17806D7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44D69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E96EA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46793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1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A54BE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8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5DF91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28EFB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178A1F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F3192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18171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09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3A19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4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E0105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4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DED24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3612B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1D3B72B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E95B8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lastRenderedPageBreak/>
                    <w:t>2013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689CE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596FB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6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1E9E3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A941D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4F60A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5E8EFA2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AD532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5B526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765BA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3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A785F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4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CB1C4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9084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24569E1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20C3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E7ABB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42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B3EEE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0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E05F0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AA138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BB7A7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48F10A99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FCD22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16A8D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0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57F9F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5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1CC1D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81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43F6A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9E69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02B1337B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30693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40864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4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6CD10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42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ABA3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5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E80D8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5AE93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766E96DD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10A30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4AA62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D5CF0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3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74591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7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89E85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36BE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3697047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9E8D8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A7530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28D9C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1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36B36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6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8C6A2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D132C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2C64ACC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933E3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3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C5CC6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5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3F1C6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51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32645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0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40B9F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B40E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21D1614E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458BF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1645C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F1FE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6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F8E25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4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1057F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0B33D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4A9C7B0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8EB3C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935C8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51069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1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7702D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5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B48AC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3C051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600B8B9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27B6E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A1423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771B8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676C5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3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B5550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8C93B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356C5C24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F76EA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5D097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40B2F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5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1E38B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3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73C5C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6A38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6A86B942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17B2B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2FBD9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89430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4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DCBF4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5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A2E3E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0EF2D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0BDBF91B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7DF7A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93E53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CC62D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6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F99F0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0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5611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90D3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D346704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F02E4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2CB08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19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7D67E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3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0938C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85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50FC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CB101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03EF9B7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60F48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926E8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2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A64E4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1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16374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53D38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673A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7F71285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2B2CB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5F738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E0A07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5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79EB6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6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496C6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D12B2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2B61EA3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24B1A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BF06E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3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78226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9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CCD7D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4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81D1D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5CD4F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3687F93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63BA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FB096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A5861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5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171FD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6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2D470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09F1A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70E9AE27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70AE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4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E78BA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0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E4B47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77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EB572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2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7B2F9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DC6A6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6555465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CB00B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E7FBC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3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B3903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90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B1207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5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36764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54D5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2272E51B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777C5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EA43E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3B485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6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52E22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7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BB0D5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FBC9A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28BBA036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CBF87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07441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CC314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8B1B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4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9C8C8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C7816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6AEE8F97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FE0B0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F9524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6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D7102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0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93098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5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E1285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D5FA4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450BB11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0776F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6C876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9241F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2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F8B31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6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FC33F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62F2D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14D967C9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96CBE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18338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7CC1B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0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1F777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0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3629A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8D25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6D677A46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F553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2639D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4B80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9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93D73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2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4B64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C0682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749865A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CAC9C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AC15B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46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C8C97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2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E5D3D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3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FCB16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2D9AC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4FA2B55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8117A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74527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8D0E1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6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62D7F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9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49E8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42CC4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3A31950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13179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7C6E3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9D31F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3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9184A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7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99D00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CF926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4586E3B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2DF15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FCC3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2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99B29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0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64500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2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5FC15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9E0E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4C8C037E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DA30C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5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8D371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8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86C16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56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B541C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8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AA9C6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F256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4%</w:t>
                  </w:r>
                </w:p>
              </w:tc>
            </w:tr>
            <w:tr w:rsidR="00744835" w:rsidRPr="00744835" w14:paraId="79EEA316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6ECF7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19E82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4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EB73B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42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C3D82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9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48166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F424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4%</w:t>
                  </w:r>
                </w:p>
              </w:tc>
            </w:tr>
            <w:tr w:rsidR="00744835" w:rsidRPr="00744835" w14:paraId="54BB48E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F3888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C8FDC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BD971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3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5AEDC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1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5FE41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BF5F6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6C32AEED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E8D48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2D4C1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6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CD693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8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4A792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9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160DD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1E51B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4%</w:t>
                  </w:r>
                </w:p>
              </w:tc>
            </w:tr>
            <w:tr w:rsidR="00744835" w:rsidRPr="00744835" w14:paraId="3D144F5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6DB04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0FBF0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3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11EE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2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AC55B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4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60613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7E1C6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7DE61EE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34B82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89EAE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04F92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D8371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5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C593D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C4907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2AA958F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3BAA2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FB834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E8A80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8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828C8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7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55842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BBFB6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E812D35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3DC6E9C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130430C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32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22D0B4F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3BBC0E3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89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38798E8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bottom"/>
                  <w:hideMark/>
                </w:tcPr>
                <w:p w14:paraId="2A5D75E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192B093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CB0219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C06A2A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0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59AF55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0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4C2596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9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EEBAB1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2105F7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60E1C3B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0E14B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3CB89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4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82877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6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92ED5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1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A8F78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CE1D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5%</w:t>
                  </w:r>
                </w:p>
              </w:tc>
            </w:tr>
            <w:tr w:rsidR="00744835" w:rsidRPr="00744835" w14:paraId="4673215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1EE53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4CCB6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24B08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0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95BB2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7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3AC9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29C4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72AA79A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D3120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68317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23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3EC40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9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F214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4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F8580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567A9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4D286E5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08EFD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6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E65A6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85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281EC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65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328D7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9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69024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8B8D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3027732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1DF61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75CAA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5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ED73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90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79384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8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7111E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C7918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42B40B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79DAC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lastRenderedPageBreak/>
                    <w:t>2017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CB4AA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4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FAD4D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2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C3E1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88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A048D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172D2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029EE632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5DFA9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62DAA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4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6B1F2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5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97A10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9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09F67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411A6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5%</w:t>
                  </w:r>
                </w:p>
              </w:tc>
            </w:tr>
            <w:tr w:rsidR="00744835" w:rsidRPr="00744835" w14:paraId="34B73B0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F1BA8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8E510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5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C80F1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22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F7445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3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0486E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B9387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07BCA904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60CF5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000FB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3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6856F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4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DD405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3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FAE23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C514D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724BBD1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ACA11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AC063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2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77E56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6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A9077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0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9173D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16F89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6%</w:t>
                  </w:r>
                </w:p>
              </w:tc>
            </w:tr>
            <w:tr w:rsidR="00744835" w:rsidRPr="00744835" w14:paraId="5C10767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A27F2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F442C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0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B17BD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4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E8DAD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2168D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BFD30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4%</w:t>
                  </w:r>
                </w:p>
              </w:tc>
            </w:tr>
            <w:tr w:rsidR="00744835" w:rsidRPr="00744835" w14:paraId="1EE3440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9E47F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3ABAA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18355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1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C266A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9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E8E2D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52571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369D5FFD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B4948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B2174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3375F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5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40DAD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4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187C1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5C6BB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9%</w:t>
                  </w:r>
                </w:p>
              </w:tc>
            </w:tr>
            <w:tr w:rsidR="00744835" w:rsidRPr="00744835" w14:paraId="3696C23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78473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5044A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4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6654F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02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D67EA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9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C53D8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D6701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6%</w:t>
                  </w:r>
                </w:p>
              </w:tc>
            </w:tr>
            <w:tr w:rsidR="00744835" w:rsidRPr="00744835" w14:paraId="15C1791A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A4FFE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FB52C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0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A2BBA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7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0529E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2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25DDB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B7519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0DF71A8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4FA83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7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F55B0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83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B166C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33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C1586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0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686AE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964A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1D2C4CC2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C0BDC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3D38E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4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BC1BC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072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28DC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0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8658D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A535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514353E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8976A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98FB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2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F9C34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5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C53D6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6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D1849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D95FF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6660CFE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F6C8B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7F01B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720FF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3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DB570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8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A5F79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82C1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1101D34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142DA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273E1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3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8713C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9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0EEEC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EAD2D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A80CD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0D9F77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11FFD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8FA5E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73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DD6D5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00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B92A5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3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9AA6E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278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7D74E26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F6DD8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9C78D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D424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4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7AA18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3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94E52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28132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6A3F6565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1DFAE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2E80F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15C3B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6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03253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3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B7A89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CB7B2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0%</w:t>
                  </w:r>
                </w:p>
              </w:tc>
            </w:tr>
            <w:tr w:rsidR="00744835" w:rsidRPr="00744835" w14:paraId="18CFE6A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1CDA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DC349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DAA7B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0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62463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9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2D9C1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A7AA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0243B143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D179C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39959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2CBB0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6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0F574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5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941BE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004AD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3B30D6D9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F40FA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0A9D3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1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3D51D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7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7A8F2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4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D2E5B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C49FB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4%</w:t>
                  </w:r>
                </w:p>
              </w:tc>
            </w:tr>
            <w:tr w:rsidR="00744835" w:rsidRPr="00744835" w14:paraId="17B71735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AF1DB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14025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1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AAD66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7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EF8DC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7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1FB24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0778E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3%</w:t>
                  </w:r>
                </w:p>
              </w:tc>
            </w:tr>
            <w:tr w:rsidR="00744835" w:rsidRPr="00744835" w14:paraId="5768644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2108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8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405DA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1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550D3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80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E87FB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9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79A5E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DFE0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5094D09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DD02E3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C4B6A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8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9FE5A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05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393DE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5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08E73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9A0A96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78BD53B4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122DB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713DB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598D2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5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887B1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5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E5FE9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6592C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5511D247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4118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3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4487B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4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17148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2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7C515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7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497B0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00ADA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57C1FA5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BCD10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AAB35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6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AF996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13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9CDB1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1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8EA11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C6694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5FDFFFF5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AEFB3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E8F5C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1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29A9F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0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6B087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86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30372A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C104C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05D267F1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6B3B6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D30A1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36806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9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E9A34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53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2A825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D5F98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20518CF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EA4F5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F348D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8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3E912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3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53B4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25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320E7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2833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5B50CE5F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9A6082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75479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5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479F0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59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ADAEF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15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1DC2CD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6E52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69A38A78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09F2D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0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B71F1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9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318E0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9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226B0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4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6FAB47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0A993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  <w:tr w:rsidR="00744835" w:rsidRPr="00744835" w14:paraId="32838B8E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041B1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1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0717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6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5CA9F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70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F1E948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5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8F6CF5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53F24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119D9A7C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8D8BA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1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340B19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0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9A67D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606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8D9D70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4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D91C1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2D5834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1%</w:t>
                  </w:r>
                </w:p>
              </w:tc>
            </w:tr>
            <w:tr w:rsidR="00744835" w:rsidRPr="00744835" w14:paraId="73E57A20" w14:textId="77777777" w:rsidTr="00442400">
              <w:trPr>
                <w:trHeight w:val="300"/>
              </w:trPr>
              <w:tc>
                <w:tcPr>
                  <w:tcW w:w="90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3C477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019-1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8F41F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58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E2FD2B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351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17434C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230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7D8AEE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47C1DF" w14:textId="77777777" w:rsidR="00744835" w:rsidRPr="00744835" w:rsidRDefault="00744835" w:rsidP="0074483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744835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0,2%</w:t>
                  </w:r>
                </w:p>
              </w:tc>
            </w:tr>
          </w:tbl>
          <w:p w14:paraId="458B100A" w14:textId="77777777" w:rsidR="00744835" w:rsidRPr="00744835" w:rsidRDefault="00744835" w:rsidP="00744835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02F33790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448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ppendix 2: </w:t>
            </w:r>
            <w:r w:rsidRPr="0074483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pediatric emergency department visits per month, before and after the terrorist attack (month highlighted in red) for the total number of young people, for the 2 age groups analyzed (0-3 and 4-17) and for the 4-17 stress cluster.</w:t>
            </w:r>
          </w:p>
          <w:p w14:paraId="61AA4316" w14:textId="77777777" w:rsid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37822876" w14:textId="77777777" w:rsid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01B006DD" w14:textId="77777777" w:rsid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0697CEA0" w14:textId="77777777" w:rsid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47A74051" w14:textId="5903EC94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744835" w:rsidRPr="00744835" w14:paraId="54E07F6F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017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B3B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4BC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45291A3D" w14:textId="77777777" w:rsidR="00744835" w:rsidRPr="00744835" w:rsidRDefault="00744835" w:rsidP="007448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44835" w:rsidRPr="00744835" w14:paraId="0E0D0CDD" w14:textId="77777777" w:rsidTr="00442400">
        <w:trPr>
          <w:trHeight w:val="320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2EFDA"/>
            <w:noWrap/>
            <w:vAlign w:val="bottom"/>
            <w:hideMark/>
          </w:tcPr>
          <w:p w14:paraId="4385A70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lastRenderedPageBreak/>
              <w:t>AGES</w:t>
            </w:r>
          </w:p>
        </w:tc>
        <w:tc>
          <w:tcPr>
            <w:tcW w:w="63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965B25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CD-10 CODES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D77F55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CD-10 CODES</w:t>
            </w:r>
          </w:p>
        </w:tc>
      </w:tr>
      <w:tr w:rsidR="00744835" w:rsidRPr="00744835" w14:paraId="45B3CD84" w14:textId="77777777" w:rsidTr="00442400">
        <w:trPr>
          <w:trHeight w:val="320"/>
        </w:trPr>
        <w:tc>
          <w:tcPr>
            <w:tcW w:w="6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33B7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6BD8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Reaction to a severe stress factor, and adjustment disorder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23F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</w:t>
            </w:r>
          </w:p>
        </w:tc>
      </w:tr>
      <w:tr w:rsidR="00744835" w:rsidRPr="00744835" w14:paraId="36462357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0146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68CC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cute reaction to a stress factor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33B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0</w:t>
            </w:r>
          </w:p>
        </w:tc>
      </w:tr>
      <w:tr w:rsidR="00744835" w:rsidRPr="00744835" w14:paraId="4172B840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67FFF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6BD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Light acute reaction to a stress factor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F6FA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00</w:t>
            </w:r>
          </w:p>
        </w:tc>
      </w:tr>
      <w:tr w:rsidR="00744835" w:rsidRPr="00744835" w14:paraId="054694E8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34A83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6692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Réaction aigüe moyenne à un facteur de stres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C6D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01</w:t>
            </w:r>
          </w:p>
        </w:tc>
      </w:tr>
      <w:tr w:rsidR="00744835" w:rsidRPr="00744835" w14:paraId="38BFFAB4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B377C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7A85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Severe acute reaction to a stress factor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E8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02</w:t>
            </w:r>
          </w:p>
        </w:tc>
      </w:tr>
      <w:tr w:rsidR="00744835" w:rsidRPr="00744835" w14:paraId="11F5B49D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19BF0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2A25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Post-traumatic stress disorder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8CC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1</w:t>
            </w:r>
          </w:p>
        </w:tc>
      </w:tr>
      <w:tr w:rsidR="00744835" w:rsidRPr="00744835" w14:paraId="28F82DC8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E9F1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D83B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Adjustment disorder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07D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</w:t>
            </w:r>
          </w:p>
        </w:tc>
      </w:tr>
      <w:tr w:rsidR="00744835" w:rsidRPr="00744835" w14:paraId="065B028A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1279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FF88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Short depressive reactio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F44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0</w:t>
            </w:r>
          </w:p>
        </w:tc>
      </w:tr>
      <w:tr w:rsidR="00744835" w:rsidRPr="00744835" w14:paraId="71CB8F90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D2B31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E672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Extended depressive reactio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6FC5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1</w:t>
            </w:r>
          </w:p>
        </w:tc>
      </w:tr>
      <w:tr w:rsidR="00744835" w:rsidRPr="00744835" w14:paraId="218804EA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F6D9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1172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xed, </w:t>
            </w:r>
            <w:proofErr w:type="gramStart"/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nxious</w:t>
            </w:r>
            <w:proofErr w:type="gramEnd"/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nd depressive reactio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2938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2</w:t>
            </w:r>
          </w:p>
        </w:tc>
      </w:tr>
      <w:tr w:rsidR="00744835" w:rsidRPr="00744835" w14:paraId="362FEFDE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147F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C3F3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djustment disorders with a predominance of other type of emotional disturbance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11AD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3</w:t>
            </w:r>
          </w:p>
        </w:tc>
      </w:tr>
      <w:tr w:rsidR="00744835" w:rsidRPr="00744835" w14:paraId="247B2992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DF3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B9A4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djustment disorders with a predominance of behavioral disturbance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83B2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4</w:t>
            </w:r>
          </w:p>
        </w:tc>
      </w:tr>
      <w:tr w:rsidR="00744835" w:rsidRPr="00744835" w14:paraId="257DBE6D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67AB7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8C8E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djustment disorders with a combined emotional and behavioral disturbance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07C4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5</w:t>
            </w:r>
          </w:p>
        </w:tc>
      </w:tr>
      <w:tr w:rsidR="00744835" w:rsidRPr="00744835" w14:paraId="73A2B000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F155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2B6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Adjustment disorders with a predominance of other type of identified syndrome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89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28</w:t>
            </w:r>
          </w:p>
        </w:tc>
      </w:tr>
      <w:tr w:rsidR="00744835" w:rsidRPr="00744835" w14:paraId="676E6E65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6ED35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D1D0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type of reactions to a severe stress factor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DDF3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8</w:t>
            </w:r>
          </w:p>
        </w:tc>
      </w:tr>
      <w:tr w:rsidR="00744835" w:rsidRPr="00744835" w14:paraId="7183A90D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DFE99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E841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Reaction to a severe stress factor, with any specific mentio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FA0E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F439</w:t>
            </w:r>
          </w:p>
        </w:tc>
      </w:tr>
      <w:tr w:rsidR="00744835" w:rsidRPr="00744835" w14:paraId="58174DB3" w14:textId="77777777" w:rsidTr="00442400">
        <w:trPr>
          <w:trHeight w:val="320"/>
        </w:trPr>
        <w:tc>
          <w:tcPr>
            <w:tcW w:w="62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939E0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-17</w:t>
            </w:r>
          </w:p>
        </w:tc>
        <w:tc>
          <w:tcPr>
            <w:tcW w:w="6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44C8" w14:textId="77777777" w:rsidR="00744835" w:rsidRPr="00744835" w:rsidRDefault="00744835" w:rsidP="00744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en-US" w:eastAsia="fr-FR"/>
              </w:rPr>
              <w:t>State of emotional shock, with any specific mentio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708B" w14:textId="77777777" w:rsidR="00744835" w:rsidRPr="00744835" w:rsidRDefault="00744835" w:rsidP="00744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744835">
              <w:rPr>
                <w:rFonts w:ascii="Calibri" w:eastAsia="Times New Roman" w:hAnsi="Calibri" w:cs="Calibri"/>
                <w:color w:val="000000"/>
                <w:lang w:val="fr-FR" w:eastAsia="fr-FR"/>
              </w:rPr>
              <w:t>R457</w:t>
            </w:r>
          </w:p>
        </w:tc>
      </w:tr>
    </w:tbl>
    <w:p w14:paraId="110CB7A1" w14:textId="77777777" w:rsidR="00744835" w:rsidRPr="00744835" w:rsidRDefault="00744835" w:rsidP="0074483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14:paraId="2FED48AC" w14:textId="77777777" w:rsidR="00744835" w:rsidRPr="00744835" w:rsidRDefault="00744835" w:rsidP="0074483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74483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ppendix 3</w:t>
      </w:r>
      <w:r w:rsidRPr="007448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: ICD-10 codes constituting the STRESS syndromic cluster</w:t>
      </w:r>
    </w:p>
    <w:p w14:paraId="00DCF7F2" w14:textId="77777777" w:rsidR="00E621F6" w:rsidRDefault="00E621F6"/>
    <w:sectPr w:rsidR="00E62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35"/>
    <w:rsid w:val="00744835"/>
    <w:rsid w:val="00E6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A5F1D"/>
  <w15:chartTrackingRefBased/>
  <w15:docId w15:val="{6D4EB74C-AE15-4448-9D3F-97E9FC40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7</Words>
  <Characters>4259</Characters>
  <Application>Microsoft Office Word</Application>
  <DocSecurity>0</DocSecurity>
  <Lines>35</Lines>
  <Paragraphs>9</Paragraphs>
  <ScaleCrop>false</ScaleCrop>
  <Company>Frontiers Media</Company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02T10:39:00Z</dcterms:created>
  <dcterms:modified xsi:type="dcterms:W3CDTF">2023-10-02T10:40:00Z</dcterms:modified>
</cp:coreProperties>
</file>